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GB"/>
        </w:rPr>
      </w:pPr>
      <w:r>
        <w:rPr>
          <w:lang w:val="en-GB"/>
        </w:rPr>
        <w:t>Additional file 1</w:t>
      </w:r>
    </w:p>
    <w:p>
      <w:pPr>
        <w:pStyle w:val="Normal"/>
        <w:rPr/>
      </w:pPr>
      <w:r>
        <w:rPr/>
        <w:t>Search strategy and Search terms using PICOS analysis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2421"/>
        <w:gridCol w:w="4548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ain Search Terms for Ovid Medline and Embase Strateg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ubject heading (/) and free text terms 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ipant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sons with early Dupuytren’s Disease  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puytren’s contracture/ or dupuytren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-surgical treatment including drug therapy, physical therapy and radiotherapy for early DD of the hand.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steroids/ or exp glucocorticoids/ or dimethyl sulfoxide/ or dimethyl sul??oxide or vitamin e/ or vitamin e or allopurinol or interferon-gamma/ or interferon or fluorouracil or colchine or exp hydroxymethylglutaryl-CoA reductase Inhibitors/ or statin or exp radiotherapy or exp radiation/ or radiother or radiation or ultrasonic therapy/ or ultraso or high energy shock waves/ or shock wave or hyperbaric oxygenation/ or hyperbaric oxygen or (therapy or drug therapy or radiotherapy as floating subheadings)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arison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utcome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Patient reported outcome measures (PROMs), physical measures, functional tests, clinical assessment and clinical observation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As reported in the study.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 design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Included:-</w:t>
            </w:r>
          </w:p>
          <w:p>
            <w:pPr>
              <w:pStyle w:val="Normal"/>
              <w:rPr/>
            </w:pPr>
            <w:r>
              <w:rPr/>
              <w:t>Screen search results manually to include RCT’s and non-randomised controlled clinical trials, prospective and retrospective case series, case studies, conference papers, abstracts and letters.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described in the study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cs="Cambria"/>
      <w:b/>
      <w:i/>
      <w:sz w:val="2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b/>
      <w:i/>
      <w:sz w:val="28"/>
      <w:lang w:val="en-US" w:bidi="ar-SA"/>
    </w:rPr>
  </w:style>
  <w:style w:type="character" w:styleId="FooterChar">
    <w:name w:val="Footer Char"/>
    <w:qFormat/>
    <w:rPr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13:33:00Z</dcterms:created>
  <dc:creator>ICT</dc:creator>
  <dc:description/>
  <dc:language>en-US</dc:language>
  <cp:lastModifiedBy>cball</cp:lastModifiedBy>
  <dcterms:modified xsi:type="dcterms:W3CDTF">2016-05-20T13:33:00Z</dcterms:modified>
  <cp:revision>2</cp:revision>
  <dc:subject/>
  <dc:title>Additional table 1</dc:title>
</cp:coreProperties>
</file>